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3E60" w14:textId="6A6250AF" w:rsidR="004D3EA7" w:rsidRPr="00435C4A" w:rsidRDefault="004D3EA7" w:rsidP="004D3EA7">
      <w:pPr>
        <w:spacing w:line="240" w:lineRule="auto"/>
        <w:jc w:val="both"/>
        <w:rPr>
          <w:rFonts w:cstheme="minorHAnsi"/>
          <w:b/>
          <w:bCs/>
        </w:rPr>
      </w:pPr>
      <w:r w:rsidRPr="00435C4A">
        <w:rPr>
          <w:rFonts w:cstheme="minorHAnsi"/>
          <w:b/>
          <w:bCs/>
        </w:rPr>
        <w:t xml:space="preserve">Supplementary </w:t>
      </w:r>
      <w:r w:rsidR="00304A93">
        <w:rPr>
          <w:rFonts w:cstheme="minorHAnsi"/>
          <w:b/>
          <w:bCs/>
        </w:rPr>
        <w:t>material</w:t>
      </w:r>
      <w:r w:rsidRPr="00435C4A">
        <w:rPr>
          <w:rFonts w:cstheme="minorHAnsi"/>
          <w:b/>
          <w:bCs/>
        </w:rPr>
        <w:t xml:space="preserve"> 1 : Occupational Coding</w:t>
      </w:r>
    </w:p>
    <w:p w14:paraId="72E9B0E1" w14:textId="77777777" w:rsidR="004D3EA7" w:rsidRPr="00435C4A" w:rsidRDefault="004D3EA7" w:rsidP="004D3EA7">
      <w:pPr>
        <w:pStyle w:val="NoSpacing"/>
        <w:jc w:val="both"/>
        <w:rPr>
          <w:rFonts w:asciiTheme="minorHAnsi" w:hAnsiTheme="minorHAnsi" w:cstheme="minorHAnsi"/>
          <w:sz w:val="22"/>
          <w:szCs w:val="22"/>
        </w:rPr>
      </w:pPr>
      <w:r w:rsidRPr="00435C4A">
        <w:rPr>
          <w:rFonts w:asciiTheme="minorHAnsi" w:hAnsiTheme="minorHAnsi" w:cstheme="minorHAnsi"/>
          <w:sz w:val="22"/>
          <w:szCs w:val="22"/>
        </w:rPr>
        <w:t>Occupational information for suicide cases was derived from the Australian and New Zealand Standard Classification of Occupations (ANZSCO) to the four-digit level. Those cases described as belonging to the construction industry are those occupations shown in red font below:</w:t>
      </w:r>
    </w:p>
    <w:p w14:paraId="0A3396EF" w14:textId="77777777" w:rsidR="004D3EA7" w:rsidRPr="00435C4A" w:rsidRDefault="004D3EA7" w:rsidP="004D3EA7">
      <w:pPr>
        <w:pStyle w:val="NoSpacing"/>
        <w:jc w:val="both"/>
        <w:rPr>
          <w:rFonts w:asciiTheme="minorHAnsi" w:hAnsiTheme="minorHAnsi" w:cstheme="minorHAnsi"/>
          <w:sz w:val="22"/>
          <w:szCs w:val="22"/>
        </w:rPr>
      </w:pPr>
    </w:p>
    <w:p w14:paraId="78321794" w14:textId="77777777" w:rsidR="004D3EA7" w:rsidRPr="00435C4A" w:rsidRDefault="004D3EA7" w:rsidP="004D3EA7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435C4A">
        <w:rPr>
          <w:rFonts w:cstheme="minorHAnsi"/>
        </w:rPr>
        <w:t xml:space="preserve">Construction workers </w:t>
      </w:r>
    </w:p>
    <w:p w14:paraId="34BF70EB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1331 Construction Managers</w:t>
      </w:r>
    </w:p>
    <w:p w14:paraId="2F5BAD6E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121 Architectural, Building and Surveying Technicians</w:t>
      </w:r>
    </w:p>
    <w:p w14:paraId="6B19286E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122 Civil Engineering Draftspersons and Technicians</w:t>
      </w:r>
    </w:p>
    <w:p w14:paraId="3F30EB23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123 Electrical Engineering Draftspersons and Technicians</w:t>
      </w:r>
    </w:p>
    <w:p w14:paraId="52B97C33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124 Electronic Engineering Draftspersons and Technicians</w:t>
      </w:r>
    </w:p>
    <w:p w14:paraId="30DE8C3E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125 Mechanical Engineering Draftspersons and Technicians</w:t>
      </w:r>
    </w:p>
    <w:p w14:paraId="64B6E696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126 Safety Inspectors</w:t>
      </w:r>
    </w:p>
    <w:p w14:paraId="57B8EDF2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129 Other Building and Engineering Technicians</w:t>
      </w:r>
    </w:p>
    <w:p w14:paraId="6C8D3481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311 Bricklayers and Stonemasons</w:t>
      </w:r>
    </w:p>
    <w:p w14:paraId="00241FAB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312 Carpenters and Joiners</w:t>
      </w:r>
    </w:p>
    <w:p w14:paraId="04DF9EB1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321 Floor Finishers</w:t>
      </w:r>
    </w:p>
    <w:p w14:paraId="11D7AF4B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322 Painting Trades Workers</w:t>
      </w:r>
    </w:p>
    <w:p w14:paraId="1A6C7A92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331 Glaziers</w:t>
      </w:r>
    </w:p>
    <w:p w14:paraId="4EA6E7AD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332 Plasterers</w:t>
      </w:r>
    </w:p>
    <w:p w14:paraId="7412B59E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333 Roof Tilers</w:t>
      </w:r>
    </w:p>
    <w:p w14:paraId="0CCE67C9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334 Wall and Floor Tilers</w:t>
      </w:r>
    </w:p>
    <w:p w14:paraId="65704762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3341 Plumbers</w:t>
      </w:r>
    </w:p>
    <w:p w14:paraId="1F6F71BD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411 Electricians</w:t>
      </w:r>
    </w:p>
    <w:p w14:paraId="116B3229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421 Airconditioning and Refrigeration Mechanics</w:t>
      </w:r>
    </w:p>
    <w:p w14:paraId="587001D8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422 Electrical Distribution Trades Workers</w:t>
      </w:r>
    </w:p>
    <w:p w14:paraId="5C03A916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423 Electronics Trades Workers</w:t>
      </w:r>
    </w:p>
    <w:p w14:paraId="137AA73B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3424 Telecommunications Trades Workers</w:t>
      </w:r>
    </w:p>
    <w:p w14:paraId="636E4E09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7111 Clay, Concrete, Glass and Stone Processing</w:t>
      </w:r>
    </w:p>
    <w:p w14:paraId="19B493AD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2 Industrial Spray painters </w:t>
      </w:r>
    </w:p>
    <w:p w14:paraId="3F92169C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3 Paper and Wood Processing Machine Operators </w:t>
      </w:r>
    </w:p>
    <w:p w14:paraId="627A3271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4 Photographic Developers and Printers </w:t>
      </w:r>
    </w:p>
    <w:p w14:paraId="04EDF5BE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5 Plastics and Rubber Production Machine Operators </w:t>
      </w:r>
    </w:p>
    <w:p w14:paraId="37F92196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6 Sewing Machinists </w:t>
      </w:r>
    </w:p>
    <w:p w14:paraId="6B8A4DBB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7 Textile and Footwear Production Machine Operators </w:t>
      </w:r>
    </w:p>
    <w:p w14:paraId="33D501C2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19 Other Machine Operators </w:t>
      </w:r>
    </w:p>
    <w:p w14:paraId="0DB14F03" w14:textId="77777777" w:rsidR="004D3EA7" w:rsidRPr="00435C4A" w:rsidRDefault="004D3EA7" w:rsidP="004D3EA7">
      <w:pPr>
        <w:spacing w:after="0" w:line="240" w:lineRule="auto"/>
        <w:ind w:firstLine="720"/>
        <w:jc w:val="both"/>
        <w:rPr>
          <w:rFonts w:cstheme="minorHAnsi"/>
        </w:rPr>
      </w:pPr>
      <w:r w:rsidRPr="00435C4A">
        <w:rPr>
          <w:rFonts w:cstheme="minorHAnsi"/>
        </w:rPr>
        <w:t>7121 Crane, Hoist and Lift Operators</w:t>
      </w:r>
    </w:p>
    <w:p w14:paraId="6630F044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22 Drillers, Miners and Shot Firers </w:t>
      </w:r>
    </w:p>
    <w:p w14:paraId="7E7E5A29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23 Engineering Production Systems Workers </w:t>
      </w:r>
    </w:p>
    <w:p w14:paraId="5055C197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 xml:space="preserve">7129 Other Stationary Plant Operators </w:t>
      </w:r>
    </w:p>
    <w:p w14:paraId="04F0B0E0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1 Building and Plumbing Labourers</w:t>
      </w:r>
    </w:p>
    <w:p w14:paraId="20BE2DE2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2 Concreters</w:t>
      </w:r>
    </w:p>
    <w:p w14:paraId="3AF30CE5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3 Fencers</w:t>
      </w:r>
    </w:p>
    <w:p w14:paraId="19428635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4 Insulation and Home Improvement Installers</w:t>
      </w:r>
    </w:p>
    <w:p w14:paraId="28237101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5 Paving and Surfacing Labourers</w:t>
      </w:r>
    </w:p>
    <w:p w14:paraId="72B2ED5B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6 Railway Track Workers</w:t>
      </w:r>
    </w:p>
    <w:p w14:paraId="5548AC86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7 Structural Steel Construction Workers</w:t>
      </w:r>
    </w:p>
    <w:p w14:paraId="600F833E" w14:textId="77777777" w:rsidR="004D3EA7" w:rsidRPr="00435C4A" w:rsidRDefault="004D3EA7" w:rsidP="004D3EA7">
      <w:pPr>
        <w:spacing w:after="0" w:line="240" w:lineRule="auto"/>
        <w:ind w:left="720"/>
        <w:jc w:val="both"/>
        <w:rPr>
          <w:rFonts w:cstheme="minorHAnsi"/>
        </w:rPr>
      </w:pPr>
      <w:r w:rsidRPr="00435C4A">
        <w:rPr>
          <w:rFonts w:cstheme="minorHAnsi"/>
        </w:rPr>
        <w:t>8219 Other Construction and Mining Labourer</w:t>
      </w:r>
    </w:p>
    <w:p w14:paraId="4E2AD74F" w14:textId="77777777" w:rsidR="004D3EA7" w:rsidRPr="00435C4A" w:rsidRDefault="004D3EA7" w:rsidP="004D3EA7">
      <w:pPr>
        <w:pStyle w:val="NoSpacing"/>
        <w:pBdr>
          <w:top w:val="single" w:sz="4" w:space="1" w:color="auto"/>
        </w:pBdr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435C4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ll other occupations </w:t>
      </w:r>
    </w:p>
    <w:p w14:paraId="5C92E038" w14:textId="77777777" w:rsidR="004D3EA7" w:rsidRPr="00435C4A" w:rsidRDefault="004D3EA7" w:rsidP="004D3EA7">
      <w:pPr>
        <w:pBdr>
          <w:bottom w:val="single" w:sz="4" w:space="1" w:color="auto"/>
        </w:pBdr>
        <w:spacing w:line="240" w:lineRule="auto"/>
        <w:jc w:val="both"/>
        <w:rPr>
          <w:rFonts w:cstheme="minorHAnsi"/>
        </w:rPr>
      </w:pPr>
      <w:r w:rsidRPr="00435C4A">
        <w:rPr>
          <w:rFonts w:cstheme="minorHAnsi"/>
        </w:rPr>
        <w:tab/>
        <w:t xml:space="preserve">Excluding the occupations listed above </w:t>
      </w:r>
    </w:p>
    <w:p w14:paraId="34EC9A37" w14:textId="77777777" w:rsidR="004D6716" w:rsidRDefault="004D6716">
      <w:pPr>
        <w:sectPr w:rsidR="004D67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3BEA77" w14:textId="1335F61A" w:rsidR="00304A93" w:rsidRPr="00304A93" w:rsidRDefault="00304A93" w:rsidP="00304A93">
      <w:pPr>
        <w:rPr>
          <w:b/>
          <w:bCs/>
          <w:lang w:val="en-US"/>
        </w:rPr>
      </w:pPr>
      <w:r w:rsidRPr="00304A93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m</w:t>
      </w:r>
      <w:r w:rsidRPr="00304A93">
        <w:rPr>
          <w:b/>
          <w:bCs/>
          <w:lang w:val="en-US"/>
        </w:rPr>
        <w:t xml:space="preserve">aterials 2 </w:t>
      </w:r>
    </w:p>
    <w:p w14:paraId="569EA754" w14:textId="77777777" w:rsidR="00304A93" w:rsidRDefault="00304A93" w:rsidP="00304A93">
      <w:pPr>
        <w:rPr>
          <w:lang w:val="en-US"/>
        </w:rPr>
      </w:pPr>
      <w:r>
        <w:rPr>
          <w:lang w:val="en-US"/>
        </w:rPr>
        <w:t xml:space="preserve">Model selection method </w:t>
      </w:r>
    </w:p>
    <w:tbl>
      <w:tblPr>
        <w:tblW w:w="14033" w:type="dxa"/>
        <w:tblInd w:w="-545" w:type="dxa"/>
        <w:tblLook w:val="04A0" w:firstRow="1" w:lastRow="0" w:firstColumn="1" w:lastColumn="0" w:noHBand="0" w:noVBand="1"/>
      </w:tblPr>
      <w:tblGrid>
        <w:gridCol w:w="1719"/>
        <w:gridCol w:w="1233"/>
        <w:gridCol w:w="1698"/>
        <w:gridCol w:w="1618"/>
        <w:gridCol w:w="1555"/>
        <w:gridCol w:w="1801"/>
        <w:gridCol w:w="1829"/>
        <w:gridCol w:w="947"/>
        <w:gridCol w:w="1633"/>
      </w:tblGrid>
      <w:tr w:rsidR="00304A93" w:rsidRPr="00F70B0D" w14:paraId="14944EBC" w14:textId="77777777" w:rsidTr="009B00B3">
        <w:trPr>
          <w:trHeight w:val="62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2207" w14:textId="77777777" w:rsidR="00304A93" w:rsidRPr="00F70B0D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70B0D">
              <w:rPr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183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Test 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069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Null Hypothesi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BE93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Alternate Hypothesi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E093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Numerator Degrees of Freedom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32B5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Denominator Degrees of Freedom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1249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Number of Permutation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4DC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A79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Significance Level~</w:t>
            </w:r>
          </w:p>
        </w:tc>
      </w:tr>
      <w:tr w:rsidR="00304A93" w:rsidRPr="00F70B0D" w14:paraId="4869A772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2FA2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093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084C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47D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3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E31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B6FB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9BEB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4CF3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4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0A86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  <w:tr w:rsidR="00304A93" w:rsidRPr="00F70B0D" w14:paraId="2E54F7E4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A87E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A8B6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3E22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8D6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2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3D05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73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39AA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255F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7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75AA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  <w:tr w:rsidR="00304A93" w:rsidRPr="00F70B0D" w14:paraId="1086AB73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A65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081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7A17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AD67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3BBC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63C0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AF65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65DE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8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EDFB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  <w:tr w:rsidR="00304A93" w:rsidRPr="00F70B0D" w14:paraId="7FEF5231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1885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constructio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7391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5ED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6A6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3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5A6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913C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BA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269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651F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  <w:tr w:rsidR="00304A93" w:rsidRPr="00F70B0D" w14:paraId="3C91D51C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1AAA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constructio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9EC9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533F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63A3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2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68E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669E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9DDA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A7F7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5431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  <w:tr w:rsidR="00304A93" w:rsidRPr="00F70B0D" w14:paraId="13EF0166" w14:textId="77777777" w:rsidTr="009B00B3">
        <w:trPr>
          <w:trHeight w:val="62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7002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constructio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D897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#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E6DC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 Joinpoint(s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3CC4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 Joinpoint(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29E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91D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0395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7A78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1381" w14:textId="77777777" w:rsidR="00304A93" w:rsidRPr="00F70B0D" w:rsidRDefault="00304A93" w:rsidP="009B00B3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</w:pPr>
            <w:r w:rsidRPr="00F70B0D">
              <w:rPr>
                <w:rFonts w:ascii="Calibri" w:hAnsi="Calibri" w:cs="Calibri"/>
                <w:color w:val="000000"/>
                <w:sz w:val="20"/>
                <w:szCs w:val="20"/>
                <w:lang w:eastAsia="en-AU"/>
              </w:rPr>
              <w:t>0.0167</w:t>
            </w:r>
          </w:p>
        </w:tc>
      </w:tr>
    </w:tbl>
    <w:p w14:paraId="53156F1C" w14:textId="77777777" w:rsidR="00304A93" w:rsidRDefault="00304A93" w:rsidP="00304A93">
      <w:pPr>
        <w:pStyle w:val="NoSpacing"/>
        <w:rPr>
          <w:lang w:val="en-US"/>
        </w:rPr>
      </w:pPr>
      <w:r>
        <w:rPr>
          <w:lang w:val="en-US"/>
        </w:rPr>
        <w:t>* selected method</w:t>
      </w:r>
    </w:p>
    <w:p w14:paraId="785462D4" w14:textId="77777777" w:rsidR="00304A93" w:rsidRDefault="00304A93" w:rsidP="00304A93">
      <w:pPr>
        <w:pStyle w:val="NoSpacing"/>
        <w:rPr>
          <w:lang w:val="en-US"/>
        </w:rPr>
      </w:pPr>
      <w:r>
        <w:rPr>
          <w:lang w:val="en-US"/>
        </w:rPr>
        <w:t xml:space="preserve">~ significance level calculated based on the permutation, for the individual test </w:t>
      </w:r>
    </w:p>
    <w:p w14:paraId="5860612A" w14:textId="77777777" w:rsidR="00304A93" w:rsidRDefault="00304A93" w:rsidP="00304A93">
      <w:pPr>
        <w:pStyle w:val="NoSpacing"/>
        <w:rPr>
          <w:lang w:val="en-US"/>
        </w:rPr>
      </w:pPr>
      <w:r>
        <w:rPr>
          <w:lang w:val="en-US"/>
        </w:rPr>
        <w:t xml:space="preserve">Final selected model : other – 0 joinpoint (s), construction workers 1 (joinpoint) </w:t>
      </w:r>
    </w:p>
    <w:p w14:paraId="047C75BB" w14:textId="77777777" w:rsidR="00304A93" w:rsidRDefault="00304A93" w:rsidP="00304A93">
      <w:pPr>
        <w:pStyle w:val="NoSpacing"/>
        <w:rPr>
          <w:lang w:val="en-US"/>
        </w:rPr>
      </w:pPr>
    </w:p>
    <w:p w14:paraId="35BD48DF" w14:textId="77777777" w:rsidR="00304A93" w:rsidRPr="00012B7A" w:rsidRDefault="00304A93" w:rsidP="00304A93">
      <w:pPr>
        <w:pStyle w:val="NoSpacing"/>
        <w:rPr>
          <w:b/>
          <w:bCs/>
          <w:lang w:val="en-US"/>
        </w:rPr>
      </w:pPr>
      <w:r w:rsidRPr="00012B7A">
        <w:rPr>
          <w:b/>
          <w:bCs/>
          <w:lang w:val="en-US"/>
        </w:rPr>
        <w:t xml:space="preserve">Test for paralleism </w:t>
      </w:r>
    </w:p>
    <w:p w14:paraId="39A166DB" w14:textId="77777777" w:rsidR="00304A93" w:rsidRDefault="00304A93" w:rsidP="00304A93">
      <w:pPr>
        <w:pStyle w:val="NoSpacing"/>
        <w:rPr>
          <w:lang w:val="en-US"/>
        </w:rPr>
      </w:pPr>
    </w:p>
    <w:tbl>
      <w:tblPr>
        <w:tblW w:w="13324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006"/>
        <w:gridCol w:w="2329"/>
        <w:gridCol w:w="2365"/>
        <w:gridCol w:w="1753"/>
        <w:gridCol w:w="2110"/>
      </w:tblGrid>
      <w:tr w:rsidR="00304A93" w:rsidRPr="00012B7A" w14:paraId="4D802ECF" w14:textId="77777777" w:rsidTr="009B00B3">
        <w:trPr>
          <w:trHeight w:val="242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FF3C336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Kmax^</w:t>
            </w: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594DEC9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Numerator Degrees of Freedom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B339BB5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Denominator Degrees of Freedom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5E97507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Number of Permutations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83B5433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71A0D61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Significance Level~</w:t>
            </w:r>
          </w:p>
        </w:tc>
      </w:tr>
      <w:tr w:rsidR="00304A93" w:rsidRPr="00012B7A" w14:paraId="496B85D2" w14:textId="77777777" w:rsidTr="009B00B3">
        <w:trPr>
          <w:trHeight w:val="242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9909C9B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0 Joinpoint(s)</w:t>
            </w: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BD4C53E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C9FBAAF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6C99946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450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F09FA22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0.007111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CCDACD1" w14:textId="77777777" w:rsidR="00304A93" w:rsidRPr="00012B7A" w:rsidRDefault="00304A93" w:rsidP="009B00B3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012B7A">
              <w:rPr>
                <w:sz w:val="20"/>
                <w:szCs w:val="20"/>
                <w:lang w:eastAsia="en-AU"/>
              </w:rPr>
              <w:t>0.05</w:t>
            </w:r>
          </w:p>
        </w:tc>
      </w:tr>
    </w:tbl>
    <w:p w14:paraId="3CF9B676" w14:textId="77777777" w:rsidR="00304A93" w:rsidRPr="00F70B0D" w:rsidRDefault="00304A93" w:rsidP="00304A93">
      <w:pPr>
        <w:pStyle w:val="NoSpacing"/>
        <w:rPr>
          <w:lang w:val="en-US"/>
        </w:rPr>
      </w:pPr>
      <w:r>
        <w:rPr>
          <w:lang w:val="en-US"/>
        </w:rPr>
        <w:t xml:space="preserve">Final selected model (Reject parallelism) </w:t>
      </w:r>
    </w:p>
    <w:p w14:paraId="37876284" w14:textId="77777777" w:rsidR="00422C02" w:rsidRDefault="00715480"/>
    <w:sectPr w:rsidR="00422C02" w:rsidSect="00F70B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NrAwMLE0MDc0MrdU0lEKTi0uzszPAykwrgUA5xRWAiwAAAA="/>
  </w:docVars>
  <w:rsids>
    <w:rsidRoot w:val="004D3EA7"/>
    <w:rsid w:val="001930A0"/>
    <w:rsid w:val="001D7988"/>
    <w:rsid w:val="001F2024"/>
    <w:rsid w:val="002E1CF3"/>
    <w:rsid w:val="00304A93"/>
    <w:rsid w:val="003C7C35"/>
    <w:rsid w:val="003F5B80"/>
    <w:rsid w:val="004113AA"/>
    <w:rsid w:val="004D3EA7"/>
    <w:rsid w:val="004D6716"/>
    <w:rsid w:val="0055661F"/>
    <w:rsid w:val="005F3F99"/>
    <w:rsid w:val="006761CD"/>
    <w:rsid w:val="00746594"/>
    <w:rsid w:val="0074686A"/>
    <w:rsid w:val="007A66D5"/>
    <w:rsid w:val="008A623A"/>
    <w:rsid w:val="009E7B7E"/>
    <w:rsid w:val="00AA50F6"/>
    <w:rsid w:val="00B7098C"/>
    <w:rsid w:val="00E84759"/>
    <w:rsid w:val="00EE6F71"/>
    <w:rsid w:val="00FA67BC"/>
    <w:rsid w:val="00FC4AAC"/>
    <w:rsid w:val="00FE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7366"/>
  <w15:chartTrackingRefBased/>
  <w15:docId w15:val="{842D2B9B-C9F7-4C62-BA2D-29F4B95E8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3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A0406-F5E4-4875-960A-A130CB572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maheen</dc:creator>
  <cp:keywords/>
  <dc:description/>
  <cp:lastModifiedBy>humaira maheen</cp:lastModifiedBy>
  <cp:revision>2</cp:revision>
  <dcterms:created xsi:type="dcterms:W3CDTF">2022-06-27T08:34:00Z</dcterms:created>
  <dcterms:modified xsi:type="dcterms:W3CDTF">2022-06-27T08:34:00Z</dcterms:modified>
</cp:coreProperties>
</file>